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39F8F5">
      <w:pPr>
        <w:pStyle w:val="52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t>Supplementary Material</w:t>
      </w:r>
    </w:p>
    <w:p w14:paraId="790A6D40">
      <w:pPr>
        <w:jc w:val="center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S1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univariate and multivariate Cox regression analysis of PFS</w:t>
      </w:r>
    </w:p>
    <w:tbl>
      <w:tblPr>
        <w:tblStyle w:val="21"/>
        <w:tblpPr w:leftFromText="180" w:rightFromText="180" w:vertAnchor="page" w:horzAnchor="page" w:tblpX="1284" w:tblpY="3256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2"/>
        <w:gridCol w:w="2076"/>
        <w:gridCol w:w="990"/>
        <w:gridCol w:w="2076"/>
        <w:gridCol w:w="990"/>
      </w:tblGrid>
      <w:tr w14:paraId="500548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63FB5C1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Baseline characteristics</w:t>
            </w:r>
          </w:p>
        </w:tc>
        <w:tc>
          <w:tcPr>
            <w:tcW w:w="0" w:type="auto"/>
            <w:gridSpan w:val="2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1350B44F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Univariate analysis</w:t>
            </w:r>
          </w:p>
        </w:tc>
        <w:tc>
          <w:tcPr>
            <w:tcW w:w="0" w:type="auto"/>
            <w:gridSpan w:val="2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341D8EA4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Multivariate analysi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*</w:t>
            </w:r>
          </w:p>
        </w:tc>
      </w:tr>
      <w:tr w14:paraId="312F4D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  <w:vMerge w:val="continue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3D43E992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3B4F181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HR (95% CI)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375DDDC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value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9D2205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HR (95% CI)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089A82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value</w:t>
            </w:r>
          </w:p>
        </w:tc>
      </w:tr>
      <w:tr w14:paraId="237877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AE66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＞65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s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≤65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D21E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2(0.705-1.4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B5CF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55A6B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0AAC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 w14:paraId="51DA6E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1AEB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Gender (f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s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4ACB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(0.646-1.3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AB448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6E84D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1CF9417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 w14:paraId="0A4B6D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3B349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AFBDF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1(0.692-1.6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CB5C9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9B9A71D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68209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 w14:paraId="3C6B13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5F9A8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"/>
              </w:rPr>
              <w:t xml:space="preserve">Diabetes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4185B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643(0.949-2.84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B610E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A2886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975(1.12-3.4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EFF29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9</w:t>
            </w:r>
          </w:p>
        </w:tc>
      </w:tr>
      <w:tr w14:paraId="134DE8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B7714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 xml:space="preserve">Smoking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B0F2A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9(0.833-1.4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47DFE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07C4DC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FCCFAB7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 w14:paraId="0496EE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1218A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Drink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CF5B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2(0.978-1.7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4F3E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B25E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7(0.973-1.7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46767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6</w:t>
            </w:r>
          </w:p>
        </w:tc>
      </w:tr>
      <w:tr w14:paraId="498D59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CA5FC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BV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Cs/>
                <w:color w:val="000000"/>
                <w:kern w:val="2"/>
                <w:sz w:val="24"/>
                <w:szCs w:val="24"/>
                <w:highlight w:val="none"/>
                <w:lang w:val="en-US" w:eastAsia="zh-CN" w:bidi="ar"/>
              </w:rPr>
              <w:t>infec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B52F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41(0.821-1.58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0CD2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ADB19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5(0.584-1.23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8ECED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95</w:t>
            </w:r>
          </w:p>
        </w:tc>
      </w:tr>
      <w:tr w14:paraId="34371F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2F339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Cs/>
                <w:color w:val="000000"/>
                <w:kern w:val="2"/>
                <w:sz w:val="24"/>
                <w:szCs w:val="24"/>
                <w:highlight w:val="none"/>
                <w:lang w:val="en-US" w:eastAsia="zh-CN" w:bidi="ar"/>
              </w:rPr>
              <w:t>infec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6E99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48(0.22-0.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E8B8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9C47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09(0.186-0.9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6DFE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27</w:t>
            </w:r>
          </w:p>
        </w:tc>
      </w:tr>
      <w:tr w14:paraId="464F5E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577ED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FP leve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≥ 400 v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"/>
              </w:rPr>
              <w:t xml:space="preserve"> &lt;400 ng/m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0A95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417(1.055-1.90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097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3137E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539(1.113-2.1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EE81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9</w:t>
            </w:r>
          </w:p>
        </w:tc>
      </w:tr>
      <w:tr w14:paraId="08C4DF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8B667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Treatment lines (≥2 v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"/>
              </w:rPr>
              <w:t xml:space="preserve"> 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138E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47(1.01-2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9D0A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D88D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386(0.937-2.04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B2AF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02</w:t>
            </w:r>
          </w:p>
        </w:tc>
      </w:tr>
      <w:tr w14:paraId="122F25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6D77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Metastatic Sit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5FA9B2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B92BD3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2F8F8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42C910F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 w14:paraId="1B06E3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5C597B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02EE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CC8574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25E73C0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6B43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 w14:paraId="18AE05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192E7D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C3CC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73(0.851-1.6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966F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107E8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97(0.859-1.6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FA0C2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88</w:t>
            </w:r>
          </w:p>
        </w:tc>
      </w:tr>
      <w:tr w14:paraId="1880D0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3E8F1A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≥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7943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963(1.279-3.0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1A63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34A2C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823(1.162-2.86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21220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9</w:t>
            </w:r>
          </w:p>
        </w:tc>
      </w:tr>
      <w:tr w14:paraId="046F14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779E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 xml:space="preserve">TACE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D180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4(0.87-1.5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EBA3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10A99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(0.918-1.7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88E7F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3</w:t>
            </w:r>
          </w:p>
        </w:tc>
      </w:tr>
      <w:tr w14:paraId="2C0D18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C8C8F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 xml:space="preserve">RFA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2663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1(0.407-0.94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837E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24BE1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1(0.406-1.0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ACB2F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</w:t>
            </w:r>
          </w:p>
        </w:tc>
      </w:tr>
      <w:tr w14:paraId="51391A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BE7B8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Targeted drug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8D27CC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C617A1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5901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4561F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CD2CD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EA8BF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Chars="10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 xml:space="preserve">Others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70CD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FDE85E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B46E7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F4BC2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7CB52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55653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Chars="10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Lenvatini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9A1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8(0.55-1.27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4249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4567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1(0.455-1.1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8A009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5</w:t>
            </w:r>
          </w:p>
        </w:tc>
      </w:tr>
      <w:tr w14:paraId="6FD24A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8E56E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Chars="100"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Apatini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31C9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1(0.72-1.9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F0D5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8CB6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1(0.662-1.9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BFF87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3</w:t>
            </w:r>
          </w:p>
        </w:tc>
      </w:tr>
      <w:tr w14:paraId="1B8F98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375FD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Group (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mrelizumab vs. sintilimab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C6A6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4(0.832-1.49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6B08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F446C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8(0.653-1.2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93FA9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3</w:t>
            </w:r>
          </w:p>
        </w:tc>
      </w:tr>
    </w:tbl>
    <w:p w14:paraId="5B3FAFB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PFS,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progression-free survival;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BV, hepatitis B virus; HCV, hepatitis C virus; AFP, alpha-fetoprote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ACE, transarterial chemoembolization; RF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radiofrequency ablation. *Variables that met one of the following criteria were included in the </w:t>
      </w: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m</w:t>
      </w:r>
      <w:r>
        <w:rPr>
          <w:rFonts w:hint="default" w:ascii="Times New Roman" w:hAnsi="Times New Roman" w:cs="Times New Roman" w:eastAsia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ultivariate analysi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: (</w:t>
      </w:r>
      <w:r>
        <w:rPr>
          <w:rFonts w:hint="default" w:ascii="Times New Roman" w:hAnsi="Times New Roman" w:eastAsia="微软雅黑" w:cs="Times New Roman"/>
          <w:sz w:val="24"/>
          <w:szCs w:val="24"/>
          <w:lang w:val="en-US" w:eastAsia="zh-CN"/>
        </w:rPr>
        <w:t>ⅰ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 Variables considered statistically significant by univariate analys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  <w:t>p&lt;0.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; (</w:t>
      </w:r>
      <w:r>
        <w:rPr>
          <w:rFonts w:hint="default" w:ascii="Times New Roman" w:hAnsi="Times New Roman" w:eastAsia="微软雅黑" w:cs="Times New Roman"/>
          <w:sz w:val="24"/>
          <w:szCs w:val="24"/>
          <w:lang w:val="en-US" w:eastAsia="zh-CN"/>
        </w:rPr>
        <w:t>ⅱ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Variables considered clinically closely related to the dependent variab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14D560D8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br w:type="page"/>
      </w:r>
    </w:p>
    <w:p w14:paraId="6AE77401">
      <w:pPr>
        <w:jc w:val="center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S2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univariate and multivariate Cox regression analysis of OS</w:t>
      </w:r>
    </w:p>
    <w:tbl>
      <w:tblPr>
        <w:tblStyle w:val="21"/>
        <w:tblpPr w:leftFromText="180" w:rightFromText="180" w:vertAnchor="page" w:horzAnchor="page" w:tblpXSpec="center" w:tblpY="1990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2"/>
        <w:gridCol w:w="2076"/>
        <w:gridCol w:w="990"/>
        <w:gridCol w:w="2076"/>
        <w:gridCol w:w="990"/>
      </w:tblGrid>
      <w:tr w14:paraId="39AEC1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19EC4C0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Baseline characteristics</w:t>
            </w:r>
          </w:p>
        </w:tc>
        <w:tc>
          <w:tcPr>
            <w:tcW w:w="0" w:type="auto"/>
            <w:gridSpan w:val="2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24DA9D9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Univariate analysis</w:t>
            </w:r>
          </w:p>
        </w:tc>
        <w:tc>
          <w:tcPr>
            <w:tcW w:w="0" w:type="auto"/>
            <w:gridSpan w:val="2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41B624B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Multivariate analysis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*</w:t>
            </w:r>
          </w:p>
        </w:tc>
      </w:tr>
      <w:tr w14:paraId="17D763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0" w:type="auto"/>
            <w:vMerge w:val="continue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70B15D8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32D065D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HR (95% CI)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2E7F5BA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value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C8A59D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HR (95% CI)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E2139A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value</w:t>
            </w:r>
          </w:p>
        </w:tc>
      </w:tr>
      <w:tr w14:paraId="24BB0E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1CA25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＞65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s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≤65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5F900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3(0.872-2.38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4B1AAB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F40728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5E0D2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 w14:paraId="6713BB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A3EE3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Gender (f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s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94605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8(0.629-1.8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F03CEE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E2311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CFFEC4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 w14:paraId="73CF66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15EA9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2B8E91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7(0.487-1.7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44D71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72C56A1">
            <w:pPr>
              <w:keepNext w:val="0"/>
              <w:keepLines w:val="0"/>
              <w:widowControl/>
              <w:suppressLineNumbers w:val="0"/>
              <w:ind w:firstLine="240" w:firstLineChars="100"/>
              <w:jc w:val="both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836CA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 w14:paraId="59C72A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652F6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Diabet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4E77F8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3(0.841-3.36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1DB918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BCD32C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FCC479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 w14:paraId="63D65B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12873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 xml:space="preserve">Smoking 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33FC71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1(0.716-1.6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187281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A4F8C5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8E956A3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 w14:paraId="45C0E2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52425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Drink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B9C17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1(0.768-1.78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CFC14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4C7692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B16CCC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 w14:paraId="307CF7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60F27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BV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Cs/>
                <w:color w:val="000000"/>
                <w:kern w:val="2"/>
                <w:sz w:val="24"/>
                <w:szCs w:val="24"/>
                <w:lang w:val="en-US" w:eastAsia="zh-CN" w:bidi="ar"/>
              </w:rPr>
              <w:t>infec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3596A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6(0.594-1.5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A09B2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E7E7F3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5(0.424-1.1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26D1AB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9</w:t>
            </w:r>
          </w:p>
        </w:tc>
      </w:tr>
      <w:tr w14:paraId="6BD880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7A5D0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Cs/>
                <w:color w:val="000000"/>
                <w:kern w:val="2"/>
                <w:sz w:val="24"/>
                <w:szCs w:val="24"/>
                <w:highlight w:val="none"/>
                <w:lang w:val="en-US" w:eastAsia="zh-CN" w:bidi="ar"/>
              </w:rPr>
              <w:t>infec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AAD17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94(0.072-1.1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70DEA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FA8796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57(0.059-1.12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0D4FD4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71</w:t>
            </w:r>
          </w:p>
        </w:tc>
      </w:tr>
      <w:tr w14:paraId="0457CA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513E6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FP leve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≥ 400 v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"/>
              </w:rPr>
              <w:t xml:space="preserve"> &lt;400 ng/m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C6B2D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486(1.627-3.79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5F1D6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D5B121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775(1.768-4.35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BF9192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000</w:t>
            </w:r>
          </w:p>
        </w:tc>
      </w:tr>
      <w:tr w14:paraId="13F9E5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5E938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Treatment lines (≥2 v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 xml:space="preserve"> 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677CA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8(0.397-1.48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92F49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E70465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8(0.419-1.6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0D83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7</w:t>
            </w:r>
          </w:p>
        </w:tc>
      </w:tr>
      <w:tr w14:paraId="676832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F289E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Metastatic Sit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92E463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DFEA2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C849B6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26198FD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 w14:paraId="469C0A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B82DC4">
            <w:pPr>
              <w:keepNext w:val="0"/>
              <w:keepLines w:val="0"/>
              <w:widowControl/>
              <w:suppressLineNumbers w:val="0"/>
              <w:ind w:firstLine="240" w:firstLineChars="100"/>
              <w:jc w:val="both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565553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31076D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9696BD0">
            <w:pPr>
              <w:keepNext w:val="0"/>
              <w:keepLines w:val="0"/>
              <w:widowControl/>
              <w:suppressLineNumbers w:val="0"/>
              <w:ind w:firstLine="240" w:firstLineChars="100"/>
              <w:jc w:val="both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E2D73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</w:rPr>
            </w:pPr>
          </w:p>
        </w:tc>
      </w:tr>
      <w:tr w14:paraId="1C835C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58479B">
            <w:pPr>
              <w:keepNext w:val="0"/>
              <w:keepLines w:val="0"/>
              <w:widowControl/>
              <w:suppressLineNumbers w:val="0"/>
              <w:ind w:firstLine="240" w:firstLineChars="100"/>
              <w:jc w:val="both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2566A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39(0.758-2.0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25E31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0DD8A4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87(0.659-1.79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0350D7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45</w:t>
            </w:r>
          </w:p>
        </w:tc>
      </w:tr>
      <w:tr w14:paraId="3FDFAF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EB55A9">
            <w:pPr>
              <w:keepNext w:val="0"/>
              <w:keepLines w:val="0"/>
              <w:widowControl/>
              <w:suppressLineNumbers w:val="0"/>
              <w:ind w:firstLine="240" w:firstLineChars="100"/>
              <w:jc w:val="both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≥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36DA4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619(1.461-4.6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B5DF3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704BB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272(1.238-4.1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A2DB36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8</w:t>
            </w:r>
          </w:p>
        </w:tc>
      </w:tr>
      <w:tr w14:paraId="256B18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7CEA6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"/>
              </w:rPr>
              <w:t>TA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6DA15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7(0.475-1.24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A672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CDE5A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54(0.459-1.23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B7D014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64</w:t>
            </w:r>
          </w:p>
        </w:tc>
      </w:tr>
      <w:tr w14:paraId="73A982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0552A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"/>
              </w:rPr>
              <w:t xml:space="preserve">RFA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26474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56(0.164-0.77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66884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483DA1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81(0.171-0.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9081A6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8</w:t>
            </w:r>
          </w:p>
        </w:tc>
      </w:tr>
      <w:tr w14:paraId="6D9371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64D04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Targeted drug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6E3E42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9AD25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2A5E6B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108C3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920C2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D8590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Chars="10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 xml:space="preserve">Others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A8C70A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64F0FE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9361C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21EE51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224BA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D8602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Chars="10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Lenvatini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A0CDA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8(0.506-1.6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A2DCB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D06102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3(0.424-1.4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1C4823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0</w:t>
            </w:r>
          </w:p>
        </w:tc>
      </w:tr>
      <w:tr w14:paraId="30D57C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8400A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Chars="10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Apatini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4DF5C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8(0.375-1.6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9EEE8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9628EA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9(0.289-1.4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55083F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9</w:t>
            </w:r>
          </w:p>
        </w:tc>
      </w:tr>
      <w:tr w14:paraId="2E62C8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B27EC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Group (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mrelizumab vs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sintilima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FBA4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7(0.747-1.79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6DA68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D08467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6(0.66-1.8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E944AC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2</w:t>
            </w:r>
          </w:p>
        </w:tc>
      </w:tr>
    </w:tbl>
    <w:p w14:paraId="7640E1D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326170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,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overall survival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BV, hepatitis B virus; HCV, hepatitis C virus; AFP, alpha-fetoprote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ACE, transarterial chemoembolization; RF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radiofrequency ablation. *Variables that met one of the following criteria were included in the </w:t>
      </w: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m</w:t>
      </w:r>
      <w:r>
        <w:rPr>
          <w:rFonts w:hint="default" w:ascii="Times New Roman" w:hAnsi="Times New Roman" w:cs="Times New Roman" w:eastAsiaTheme="minorEastAsia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ultivariate analysi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: (</w:t>
      </w:r>
      <w:r>
        <w:rPr>
          <w:rFonts w:hint="default" w:ascii="Times New Roman" w:hAnsi="Times New Roman" w:eastAsia="微软雅黑" w:cs="Times New Roman"/>
          <w:sz w:val="24"/>
          <w:szCs w:val="24"/>
          <w:lang w:val="en-US" w:eastAsia="zh-CN"/>
        </w:rPr>
        <w:t>ⅰ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 Variables considered statistically significant by univariate analys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  <w:t>p&lt;0.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; (</w:t>
      </w:r>
      <w:r>
        <w:rPr>
          <w:rFonts w:hint="default" w:ascii="Times New Roman" w:hAnsi="Times New Roman" w:eastAsia="微软雅黑" w:cs="Times New Roman"/>
          <w:sz w:val="24"/>
          <w:szCs w:val="24"/>
          <w:lang w:val="en-US" w:eastAsia="zh-CN"/>
        </w:rPr>
        <w:t>ⅱ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Variables considered clinically closely related to the dependent variab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06AA1BF7">
      <w:pPr>
        <w:spacing w:line="360" w:lineRule="auto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Figure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S1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Kaplan-Meier plots of progression-free survival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(A)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and overall survival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(B)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in </w:t>
      </w:r>
      <w:r>
        <w:rPr>
          <w:rFonts w:hint="default" w:ascii="Times New Roman" w:hAnsi="Times New Roman" w:eastAsia="宋体" w:cs="Times New Roman"/>
          <w:b w:val="0"/>
          <w:bCs w:val="0"/>
          <w:iCs/>
          <w:color w:val="000000"/>
          <w:kern w:val="2"/>
          <w:sz w:val="24"/>
          <w:szCs w:val="24"/>
          <w:lang w:val="en-US" w:eastAsia="zh-CN" w:bidi="ar"/>
        </w:rPr>
        <w:t>sintilimab and camrelizumab groups</w:t>
      </w:r>
      <w:r>
        <w:rPr>
          <w:rFonts w:hint="eastAsia" w:ascii="Times New Roman" w:hAnsi="Times New Roman" w:eastAsia="宋体" w:cs="Times New Roman"/>
          <w:b w:val="0"/>
          <w:bCs w:val="0"/>
          <w:iCs/>
          <w:color w:val="000000"/>
          <w:kern w:val="2"/>
          <w:sz w:val="24"/>
          <w:szCs w:val="24"/>
          <w:lang w:val="en-US" w:eastAsia="zh-CN" w:bidi="ar"/>
        </w:rPr>
        <w:t xml:space="preserve"> after </w:t>
      </w:r>
      <w:r>
        <w:rPr>
          <w:rFonts w:hint="eastAsia" w:eastAsia="宋体" w:cs="Times New Roman"/>
          <w:b w:val="0"/>
          <w:bCs w:val="0"/>
          <w:iCs/>
          <w:color w:val="000000"/>
          <w:kern w:val="2"/>
          <w:sz w:val="24"/>
          <w:szCs w:val="24"/>
          <w:lang w:val="en-US" w:eastAsia="zh-CN" w:bidi="ar"/>
        </w:rPr>
        <w:t>p</w:t>
      </w:r>
      <w:r>
        <w:rPr>
          <w:rFonts w:hint="eastAsia" w:ascii="Times New Roman" w:hAnsi="Times New Roman" w:eastAsia="宋体" w:cs="Times New Roman"/>
          <w:b w:val="0"/>
          <w:bCs w:val="0"/>
          <w:iCs/>
          <w:color w:val="000000"/>
          <w:kern w:val="2"/>
          <w:sz w:val="24"/>
          <w:szCs w:val="24"/>
          <w:lang w:val="en-US" w:eastAsia="zh-CN" w:bidi="ar"/>
        </w:rPr>
        <w:t>ropensity score matching.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ICIs, immune checkpoint inhibitor.</w:t>
      </w:r>
    </w:p>
    <w:p w14:paraId="28269E37">
      <w:pPr>
        <w:spacing w:before="240"/>
        <w:rPr>
          <w:rFonts w:hint="default" w:eastAsia="宋体"/>
          <w:lang w:val="en-US" w:eastAsia="zh-CN"/>
        </w:rPr>
      </w:pPr>
      <w:bookmarkStart w:id="0" w:name="_GoBack"/>
      <w:bookmarkEnd w:id="0"/>
    </w:p>
    <w:sectPr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8C519F"/>
    <w:rsid w:val="02A21D7B"/>
    <w:rsid w:val="05CF1D67"/>
    <w:rsid w:val="09035AC0"/>
    <w:rsid w:val="0DD25C2B"/>
    <w:rsid w:val="16612C47"/>
    <w:rsid w:val="169F0E1F"/>
    <w:rsid w:val="16C32FBA"/>
    <w:rsid w:val="17214184"/>
    <w:rsid w:val="1A670100"/>
    <w:rsid w:val="20697DEF"/>
    <w:rsid w:val="2B097371"/>
    <w:rsid w:val="2D104627"/>
    <w:rsid w:val="2D173FB9"/>
    <w:rsid w:val="2D966F30"/>
    <w:rsid w:val="33F47ECB"/>
    <w:rsid w:val="370E607B"/>
    <w:rsid w:val="383C4522"/>
    <w:rsid w:val="3B392F9B"/>
    <w:rsid w:val="4265025D"/>
    <w:rsid w:val="459B24FF"/>
    <w:rsid w:val="567543C3"/>
    <w:rsid w:val="5DEF1EB3"/>
    <w:rsid w:val="5F413237"/>
    <w:rsid w:val="68E1064A"/>
    <w:rsid w:val="70283921"/>
    <w:rsid w:val="71CB12E6"/>
    <w:rsid w:val="72541E8D"/>
    <w:rsid w:val="75842A89"/>
    <w:rsid w:val="759735C1"/>
    <w:rsid w:val="7CE22869"/>
    <w:rsid w:val="7E9E696A"/>
    <w:rsid w:val="7F9C0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316</Words>
  <Characters>2534</Characters>
  <Lines>6</Lines>
  <Paragraphs>1</Paragraphs>
  <TotalTime>218</TotalTime>
  <ScaleCrop>false</ScaleCrop>
  <LinksUpToDate>false</LinksUpToDate>
  <CharactersWithSpaces>2675</CharactersWithSpaces>
  <Application>WPS Office_12.1.0.20784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上善若水</cp:lastModifiedBy>
  <cp:lastPrinted>2013-10-03T12:51:00Z</cp:lastPrinted>
  <dcterms:modified xsi:type="dcterms:W3CDTF">2025-04-29T15:26:2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zRmYWM1ZjdhMjc1NTExNzcyOTg5Mjk1NGUwOGU5MTUiLCJ1c2VySWQiOiI0MzY2MDA2ODcifQ==</vt:lpwstr>
  </property>
  <property fmtid="{D5CDD505-2E9C-101B-9397-08002B2CF9AE}" pid="11" name="KSOProductBuildVer">
    <vt:lpwstr>2052-12.1.0.20784</vt:lpwstr>
  </property>
  <property fmtid="{D5CDD505-2E9C-101B-9397-08002B2CF9AE}" pid="12" name="ICV">
    <vt:lpwstr>34D1D4EC457546E2875B2DF399606ABC_12</vt:lpwstr>
  </property>
</Properties>
</file>